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4.</w:t>
      </w:r>
      <w:r>
        <w:rPr>
          <w:rFonts w:cs="Times New Roman" w:ascii="Times New Roman" w:hAnsi="Times New Roman"/>
        </w:rPr>
        <w:t xml:space="preserve"> Inter-marker genetic distances (excluding centromeres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24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900"/>
        <w:gridCol w:w="1890"/>
        <w:gridCol w:w="900"/>
        <w:gridCol w:w="1980"/>
        <w:gridCol w:w="1170"/>
        <w:gridCol w:w="1890"/>
        <w:gridCol w:w="990"/>
        <w:gridCol w:w="2070"/>
      </w:tblGrid>
      <w:tr>
        <w:trPr/>
        <w:tc>
          <w:tcPr>
            <w:tcW w:w="6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Panel based on </w:t>
            </w:r>
            <w:r>
              <w:rPr>
                <w:rFonts w:eastAsia="Times New Roman" w:cs="Symbol" w:ascii="Symbol" w:hAnsi="Symbol"/>
                <w:b/>
                <w:i/>
                <w:iCs/>
                <w:color w:val="000000"/>
              </w:rPr>
              <w:t>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Panel based on 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vertAlign w:val="subscript"/>
              </w:rPr>
              <w:t>ST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anel based on 21k random markers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anel based on 2k random markers</w:t>
            </w:r>
          </w:p>
        </w:tc>
      </w:tr>
      <w:tr>
        <w:trPr/>
        <w:tc>
          <w:tcPr>
            <w:tcW w:w="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Ch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# of AIMs 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istance *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# of AIM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Distance 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# of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IMs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istanc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# of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IMs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istance</w:t>
            </w:r>
          </w:p>
        </w:tc>
      </w:tr>
      <w:tr>
        <w:trPr>
          <w:trHeight w:val="350" w:hRule="atLeast"/>
        </w:trPr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4 (0.03, 6.39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9 (0.03, 8.88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734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3 (0, 3.28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1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29 (0, 11.83)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8 (0.02, 4.8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 (0.02, 6.23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54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5 (0, 1.8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49 (0, 7.46)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9 (0.20, 6.3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6 (0.20, 7.79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37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4 (0, 3.1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43 (0, 8.55)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4 (0.18, 4.7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9 (0.18, 4.24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32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4 (0, 1.9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49 (0, 7.93)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2 (0.03, 6.3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4 (0.06, 6.5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30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4 (0, 3.4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28 (0, 6.83)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8 (0.06, 5.3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7 (0.05, 5.3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18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4 (0, 3.6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12 (0, 7.21)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8 (0.10, 5.1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9 (0.10, 5.19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12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4 (0, 2.2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49 (0, 8.27)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4 (0.07, 3.8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 (0.07, 4.45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0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4 (0, 1.6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37 (0, 9.71)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 (0.06, 5.5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3 (0.06, 5.51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0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2 (0, 7.4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29 (0, 8.21)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5 (0.03, 5.1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4 (0.03, 5.16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4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2 (0, 2.0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15 (0, 8.15)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 (0.12, 9.4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4 (0.12, 9.4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3 (0, 1.5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32 (0, 7.00)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5 (0.03, 4.2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9 (0.03, 5.6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7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2 (0, 1.5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.16(0, 10.42)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3 (0.04, 5.1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1 (0.04, 5.11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2 (0, 1.3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04 (0, 4.90)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 (0.08, 2.9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 (0.08, 3.21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1 (0, 1.4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14 (0, 5.29)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5 (0.07, 4.6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9 (0.07, 4.69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1 (0, 1.7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08 (0.01, 6.60)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 (0.05, 4.5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 (0.02, 4.56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0 (0, 1.9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99 (0, 4.45)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0 (0.22, 3.1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3 (0.22, 3.9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1 (0, 1.6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90 (0.01, 5.92)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0 (0.17, 4.2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0 (0.17, 4.2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0 (0, 1.0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01 (0, 4.78)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8 (0.29, 3.9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8 (0.18, 3.76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1 (0, 1.5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18 (0.03, 7.26)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 (0.29, 3.3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8 (0.27, 3.76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9 (0, 1.4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88 (0.01, 7.26)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 (0.21, 2.5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0 (0.34, 2.51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9 (0, 0.8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71 (0.01, 3.54)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 (0.04, 2.5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9 (0.04, 3.0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8 (0, 1.1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63 (0.01, 2.75)</w:t>
            </w:r>
          </w:p>
        </w:tc>
      </w:tr>
      <w:tr>
        <w:trPr/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3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 (0.17, 3.12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 (0.17, 3.60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3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26 (0, 3.89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89 (0.01, 8.87)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Distances are given as mean (min, max) in cM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2T18:59:00Z</dcterms:created>
  <dc:creator>chengu</dc:creator>
  <dc:description/>
  <cp:keywords/>
  <dc:language>en-US</dc:language>
  <cp:lastModifiedBy>shrinerda</cp:lastModifiedBy>
  <dcterms:modified xsi:type="dcterms:W3CDTF">2010-05-26T23:20:00Z</dcterms:modified>
  <cp:revision>3</cp:revision>
  <dc:subject/>
  <dc:title/>
</cp:coreProperties>
</file>